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39C77" w14:textId="535E99D2" w:rsidR="003A69BB" w:rsidRPr="00CC364D" w:rsidRDefault="003A69BB" w:rsidP="00534E2D">
      <w:pPr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34E2D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="001A53AF">
        <w:rPr>
          <w:rFonts w:ascii="Times New Roman" w:eastAsia="ＭＳ 明朝" w:hAnsi="Times New Roman" w:cs="Times New Roman"/>
          <w:b/>
          <w:sz w:val="24"/>
          <w:szCs w:val="24"/>
        </w:rPr>
        <w:t>1</w:t>
      </w:r>
      <w:r w:rsidR="00855AE0" w:rsidRPr="00534E2D">
        <w:rPr>
          <w:rFonts w:ascii="Times New Roman" w:eastAsia="ＭＳ 明朝" w:hAnsi="Times New Roman" w:cs="Times New Roman"/>
          <w:b/>
          <w:sz w:val="24"/>
          <w:szCs w:val="24"/>
        </w:rPr>
        <w:t xml:space="preserve"> Table</w:t>
      </w:r>
      <w:r w:rsidR="001A53AF">
        <w:rPr>
          <w:rFonts w:ascii="Times New Roman" w:eastAsia="ＭＳ 明朝" w:hAnsi="Times New Roman" w:cs="Times New Roman"/>
          <w:b/>
          <w:sz w:val="24"/>
          <w:szCs w:val="24"/>
        </w:rPr>
        <w:t>.</w:t>
      </w:r>
      <w:r w:rsidR="00855AE0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  <w:r w:rsidR="00855AE0" w:rsidRPr="00855AE0">
        <w:rPr>
          <w:rFonts w:ascii="Times New Roman" w:eastAsia="ＭＳ 明朝" w:hAnsi="Times New Roman" w:cs="Times New Roman"/>
          <w:sz w:val="24"/>
          <w:szCs w:val="24"/>
        </w:rPr>
        <w:t>Nutritional Risk Index-Japanese Hemodialysis (NRI-JH)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</w:rPr>
        <w:t>criteria</w:t>
      </w:r>
      <w:r w:rsidR="00F04C74">
        <w:rPr>
          <w:rFonts w:ascii="Times New Roman" w:eastAsia="ＭＳ 明朝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ＭＳ 明朝" w:hAnsi="Times New Roman" w:cs="Times New Roman"/>
          <w:sz w:val="24"/>
          <w:szCs w:val="24"/>
        </w:rPr>
        <w:t xml:space="preserve"> used for study</w:t>
      </w:r>
      <w:r w:rsidR="00116F67">
        <w:rPr>
          <w:rFonts w:ascii="Times New Roman" w:eastAsia="ＭＳ 明朝" w:hAnsi="Times New Roman" w:cs="Times New Roman"/>
          <w:sz w:val="24"/>
          <w:szCs w:val="24"/>
        </w:rPr>
        <w:t xml:space="preserve"> involving </w:t>
      </w:r>
      <w:r w:rsidR="00030446">
        <w:rPr>
          <w:rFonts w:ascii="Times New Roman" w:eastAsia="ＭＳ 明朝" w:hAnsi="Times New Roman" w:cs="Times New Roman"/>
          <w:sz w:val="24"/>
          <w:szCs w:val="24"/>
        </w:rPr>
        <w:t>39 patients with</w:t>
      </w:r>
      <w:r w:rsidR="00116F67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="00116F67" w:rsidRPr="00116F67">
        <w:rPr>
          <w:rFonts w:ascii="Times New Roman" w:eastAsia="ＭＳ 明朝" w:hAnsi="Times New Roman" w:cs="Times New Roman"/>
          <w:sz w:val="24"/>
          <w:szCs w:val="24"/>
        </w:rPr>
        <w:t>mild to moderate risk (5 to 10 points)</w:t>
      </w:r>
      <w:r w:rsidR="00030446">
        <w:rPr>
          <w:rFonts w:ascii="Times New Roman" w:eastAsia="ＭＳ 明朝" w:hAnsi="Times New Roman" w:cs="Times New Roman"/>
          <w:sz w:val="24"/>
          <w:szCs w:val="24"/>
        </w:rPr>
        <w:t xml:space="preserve"> maln</w:t>
      </w:r>
      <w:r w:rsidR="005A246C">
        <w:rPr>
          <w:rFonts w:ascii="Times New Roman" w:eastAsia="ＭＳ 明朝" w:hAnsi="Times New Roman" w:cs="Times New Roman"/>
          <w:sz w:val="24"/>
          <w:szCs w:val="24"/>
        </w:rPr>
        <w:t>utrition</w:t>
      </w:r>
      <w:r w:rsidR="00FC364F">
        <w:rPr>
          <w:rFonts w:ascii="Times New Roman" w:eastAsia="ＭＳ 明朝" w:hAnsi="Times New Roman" w:cs="Times New Roman"/>
          <w:sz w:val="24"/>
          <w:szCs w:val="24"/>
        </w:rPr>
        <w:t xml:space="preserve"> receiving maintenance </w:t>
      </w:r>
      <w:proofErr w:type="gramStart"/>
      <w:r w:rsidR="00FC364F">
        <w:rPr>
          <w:rFonts w:ascii="Times New Roman" w:eastAsia="ＭＳ 明朝" w:hAnsi="Times New Roman" w:cs="Times New Roman"/>
          <w:sz w:val="24"/>
          <w:szCs w:val="24"/>
        </w:rPr>
        <w:t>hemodialysis</w:t>
      </w:r>
      <w:proofErr w:type="gramEnd"/>
    </w:p>
    <w:p w14:paraId="37259C16" w14:textId="55546D1A" w:rsidR="002467FD" w:rsidRPr="00FD2DBE" w:rsidRDefault="002467FD">
      <w:pPr>
        <w:rPr>
          <w:rFonts w:ascii="Times New Roman" w:eastAsia="ＭＳ 明朝" w:hAnsi="Times New Roman" w:cs="Times New Roman"/>
        </w:rPr>
      </w:pPr>
    </w:p>
    <w:tbl>
      <w:tblPr>
        <w:tblW w:w="83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372"/>
        <w:gridCol w:w="2340"/>
        <w:gridCol w:w="2070"/>
        <w:gridCol w:w="1170"/>
      </w:tblGrid>
      <w:tr w:rsidR="00FD2DBE" w:rsidRPr="00FD2DBE" w14:paraId="5AE5357A" w14:textId="77777777" w:rsidTr="006C54A4">
        <w:trPr>
          <w:trHeight w:val="360"/>
        </w:trPr>
        <w:tc>
          <w:tcPr>
            <w:tcW w:w="2790" w:type="dxa"/>
            <w:gridSpan w:val="2"/>
            <w:vMerge w:val="restart"/>
            <w:tcBorders>
              <w:top w:val="single" w:sz="8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E1D50E" w14:textId="5FDF6932" w:rsidR="00FD2DBE" w:rsidRPr="00534E2D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</w:pPr>
            <w:r w:rsidRPr="00534E2D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4"/>
                <w:szCs w:val="28"/>
              </w:rPr>
              <w:t>Parameter</w:t>
            </w:r>
          </w:p>
        </w:tc>
        <w:tc>
          <w:tcPr>
            <w:tcW w:w="4410" w:type="dxa"/>
            <w:gridSpan w:val="2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B7447D" w14:textId="4D95E580" w:rsidR="00FD2DBE" w:rsidRPr="00534E2D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</w:pPr>
            <w:r w:rsidRPr="00534E2D">
              <w:rPr>
                <w:rFonts w:ascii="Times New Roman" w:eastAsia="ＭＳ 明朝" w:hAnsi="Times New Roman" w:cs="Times New Roman"/>
                <w:b/>
                <w:color w:val="000000"/>
                <w:kern w:val="0"/>
                <w:sz w:val="24"/>
                <w:szCs w:val="28"/>
              </w:rPr>
              <w:t>Criteria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dotted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B5768" w14:textId="12EDBE55" w:rsidR="00FD2DBE" w:rsidRPr="00534E2D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8"/>
              </w:rPr>
            </w:pPr>
            <w:r w:rsidRPr="00534E2D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8"/>
              </w:rPr>
              <w:t>S</w:t>
            </w:r>
            <w:r w:rsidR="00FD2DBE" w:rsidRPr="00534E2D">
              <w:rPr>
                <w:rFonts w:ascii="Times New Roman" w:eastAsia="ＭＳ Ｐゴシック" w:hAnsi="Times New Roman" w:cs="Times New Roman"/>
                <w:b/>
                <w:kern w:val="0"/>
                <w:sz w:val="24"/>
                <w:szCs w:val="28"/>
              </w:rPr>
              <w:t>core</w:t>
            </w:r>
          </w:p>
        </w:tc>
      </w:tr>
      <w:tr w:rsidR="00FD2DBE" w:rsidRPr="00FD2DBE" w14:paraId="1963E40F" w14:textId="77777777" w:rsidTr="006C54A4">
        <w:trPr>
          <w:trHeight w:val="360"/>
        </w:trPr>
        <w:tc>
          <w:tcPr>
            <w:tcW w:w="2790" w:type="dxa"/>
            <w:gridSpan w:val="2"/>
            <w:vMerge/>
            <w:tcBorders>
              <w:top w:val="single" w:sz="4" w:space="0" w:color="auto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14:paraId="26417D89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2340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79C00B" w14:textId="53D84F62" w:rsidR="00FD2DBE" w:rsidRPr="00FD2DBE" w:rsidRDefault="00855AE0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Age </w:t>
            </w:r>
            <w:r w:rsidR="003A69B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&lt; 65 years</w:t>
            </w: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C94695" w14:textId="63E61293" w:rsidR="00FD2DBE" w:rsidRPr="00FD2DBE" w:rsidRDefault="00855AE0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Age </w:t>
            </w:r>
            <w:r w:rsidRPr="00534E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≥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65</w:t>
            </w:r>
            <w:r w:rsidR="003A69BB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 w:rsidR="003A69BB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years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dotted" w:sz="4" w:space="0" w:color="auto"/>
              <w:bottom w:val="single" w:sz="8" w:space="0" w:color="auto"/>
            </w:tcBorders>
            <w:vAlign w:val="center"/>
            <w:hideMark/>
          </w:tcPr>
          <w:p w14:paraId="5AA57AC6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8"/>
              </w:rPr>
            </w:pPr>
          </w:p>
        </w:tc>
      </w:tr>
      <w:tr w:rsidR="00FD2DBE" w:rsidRPr="00FD2DBE" w14:paraId="3FA83F0A" w14:textId="77777777" w:rsidTr="006C54A4">
        <w:trPr>
          <w:trHeight w:val="600"/>
        </w:trPr>
        <w:tc>
          <w:tcPr>
            <w:tcW w:w="2790" w:type="dxa"/>
            <w:gridSpan w:val="2"/>
            <w:tcBorders>
              <w:top w:val="single" w:sz="8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2830DD08" w14:textId="0C636FBE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proofErr w:type="spellStart"/>
            <w:r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A</w:t>
            </w:r>
            <w:r w:rsidR="00FD2DBE"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lbumin</w:t>
            </w:r>
            <w:r w:rsidR="00F04C74" w:rsidRPr="00534E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  <w:vertAlign w:val="superscript"/>
              </w:rPr>
              <w:t>b</w:t>
            </w:r>
            <w:proofErr w:type="spellEnd"/>
            <w:r w:rsidR="00855A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,</w:t>
            </w:r>
            <w:r w:rsidR="00855AE0" w:rsidRPr="00534E2D">
              <w:rPr>
                <w:i/>
              </w:rPr>
              <w:t xml:space="preserve"> </w:t>
            </w:r>
            <w:r w:rsidR="00855AE0" w:rsidRPr="00534E2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</w:rPr>
              <w:t>g/dL</w:t>
            </w:r>
          </w:p>
        </w:tc>
        <w:tc>
          <w:tcPr>
            <w:tcW w:w="2340" w:type="dxa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9C3D9E" w14:textId="2C6A5312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3.4</w:t>
            </w:r>
          </w:p>
        </w:tc>
        <w:tc>
          <w:tcPr>
            <w:tcW w:w="2070" w:type="dxa"/>
            <w:tcBorders>
              <w:top w:val="single" w:sz="8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F4BBB5" w14:textId="07D357FF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3.2</w:t>
            </w:r>
          </w:p>
        </w:tc>
        <w:tc>
          <w:tcPr>
            <w:tcW w:w="1170" w:type="dxa"/>
            <w:tcBorders>
              <w:top w:val="single" w:sz="8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B20C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4</w:t>
            </w:r>
          </w:p>
        </w:tc>
      </w:tr>
      <w:tr w:rsidR="00FD2DBE" w:rsidRPr="00FD2DBE" w14:paraId="595B69DB" w14:textId="77777777" w:rsidTr="006C54A4">
        <w:trPr>
          <w:trHeight w:val="600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8743D1" w14:textId="62764388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C</w:t>
            </w:r>
            <w:r w:rsidR="00FD2DBE"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reatinine</w:t>
            </w:r>
            <w:r w:rsidR="00855AE0" w:rsidRPr="00534E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,</w:t>
            </w:r>
            <w:r w:rsidR="00855A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 </w:t>
            </w:r>
            <w:r w:rsidR="00855AE0" w:rsidRPr="00534E2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</w:rPr>
              <w:t>mg/dL</w:t>
            </w:r>
          </w:p>
        </w:tc>
        <w:tc>
          <w:tcPr>
            <w:tcW w:w="137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4172F4" w14:textId="63B15C25" w:rsidR="00FD2DBE" w:rsidRPr="00534E2D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</w:rPr>
            </w:pPr>
            <w:r w:rsidRPr="00534E2D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8"/>
              </w:rPr>
              <w:t>M</w:t>
            </w:r>
            <w:r w:rsidR="00FD2DBE" w:rsidRPr="00534E2D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8"/>
              </w:rPr>
              <w:t>ale</w:t>
            </w:r>
          </w:p>
        </w:tc>
        <w:tc>
          <w:tcPr>
            <w:tcW w:w="234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E3E62A" w14:textId="51E38FFA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11.6</w:t>
            </w: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01A5D6" w14:textId="22174875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9.7</w:t>
            </w:r>
          </w:p>
        </w:tc>
        <w:tc>
          <w:tcPr>
            <w:tcW w:w="1170" w:type="dxa"/>
            <w:vMerge w:val="restart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CEA6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4</w:t>
            </w:r>
          </w:p>
        </w:tc>
      </w:tr>
      <w:tr w:rsidR="00FD2DBE" w:rsidRPr="00FD2DBE" w14:paraId="7BAF9CEE" w14:textId="77777777" w:rsidTr="006C54A4">
        <w:trPr>
          <w:trHeight w:val="600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22F8CF33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  <w:tc>
          <w:tcPr>
            <w:tcW w:w="1372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31ACCC" w14:textId="0910D064" w:rsidR="00FD2DBE" w:rsidRPr="00534E2D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</w:rPr>
            </w:pPr>
            <w:r w:rsidRPr="00534E2D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8"/>
              </w:rPr>
              <w:t>F</w:t>
            </w:r>
            <w:r w:rsidR="00FD2DBE" w:rsidRPr="00534E2D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4"/>
                <w:szCs w:val="28"/>
              </w:rPr>
              <w:t>emale</w:t>
            </w:r>
          </w:p>
        </w:tc>
        <w:tc>
          <w:tcPr>
            <w:tcW w:w="234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BEDCB6" w14:textId="724373C9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9.7</w:t>
            </w:r>
          </w:p>
        </w:tc>
        <w:tc>
          <w:tcPr>
            <w:tcW w:w="2070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25FA59" w14:textId="30DCA2F4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8.0</w:t>
            </w:r>
          </w:p>
        </w:tc>
        <w:tc>
          <w:tcPr>
            <w:tcW w:w="1170" w:type="dxa"/>
            <w:vMerge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  <w:hideMark/>
          </w:tcPr>
          <w:p w14:paraId="2F020612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</w:p>
        </w:tc>
      </w:tr>
      <w:tr w:rsidR="00FD2DBE" w:rsidRPr="00FD2DBE" w14:paraId="24C448C4" w14:textId="77777777" w:rsidTr="006C54A4">
        <w:trPr>
          <w:trHeight w:val="600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243FBD" w14:textId="0383F84A" w:rsidR="00FD2DBE" w:rsidRPr="00FD2DBE" w:rsidRDefault="008F0759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B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ody mass index</w:t>
            </w:r>
            <w:r w:rsidR="00855AE0" w:rsidRPr="00534E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,</w:t>
            </w:r>
            <w:r w:rsidR="00855AE0">
              <w:t xml:space="preserve"> </w:t>
            </w:r>
            <w:r w:rsidR="00855AE0" w:rsidRPr="00AB054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</w:rPr>
              <w:t>kg/m</w:t>
            </w:r>
            <w:r w:rsidR="00855AE0" w:rsidRPr="00AB054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ADF114" w14:textId="0601A5AC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20.0</w:t>
            </w: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67AE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3</w:t>
            </w:r>
          </w:p>
        </w:tc>
      </w:tr>
      <w:tr w:rsidR="00FD2DBE" w:rsidRPr="00FD2DBE" w14:paraId="1C01CD0A" w14:textId="77777777" w:rsidTr="006C54A4">
        <w:trPr>
          <w:trHeight w:val="600"/>
        </w:trPr>
        <w:tc>
          <w:tcPr>
            <w:tcW w:w="2790" w:type="dxa"/>
            <w:gridSpan w:val="2"/>
            <w:tcBorders>
              <w:top w:val="single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2856C8" w14:textId="025B4DD7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T</w:t>
            </w:r>
            <w:r w:rsidR="00FD2DBE"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otal</w:t>
            </w:r>
            <w:r w:rsidR="00855AE0"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 xml:space="preserve"> </w:t>
            </w:r>
            <w:proofErr w:type="spellStart"/>
            <w:r w:rsidR="00FD2DBE" w:rsidRPr="00AB054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8"/>
              </w:rPr>
              <w:t>cholesterol</w:t>
            </w:r>
            <w:r w:rsidR="00F04C74" w:rsidRPr="00534E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  <w:vertAlign w:val="superscript"/>
              </w:rPr>
              <w:t>c</w:t>
            </w:r>
            <w:proofErr w:type="spellEnd"/>
            <w:r w:rsidR="00855AE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, </w:t>
            </w:r>
            <w:r w:rsidR="00855AE0" w:rsidRPr="00AB054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8"/>
              </w:rPr>
              <w:t>mg/dL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95E663" w14:textId="5C295F6B" w:rsidR="00FD2DBE" w:rsidRPr="00FD2DBE" w:rsidRDefault="003A69BB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 xml:space="preserve">&lt; </w:t>
            </w:r>
            <w:r w:rsidR="00FD2DBE"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130</w:t>
            </w:r>
          </w:p>
        </w:tc>
        <w:tc>
          <w:tcPr>
            <w:tcW w:w="1170" w:type="dxa"/>
            <w:tcBorders>
              <w:top w:val="nil"/>
              <w:left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327E" w14:textId="77777777" w:rsidR="00FD2DBE" w:rsidRPr="00FD2DBE" w:rsidRDefault="00FD2DBE" w:rsidP="006C54A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</w:pPr>
            <w:r w:rsidRPr="00FD2DB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8"/>
              </w:rPr>
              <w:t>1</w:t>
            </w:r>
          </w:p>
        </w:tc>
      </w:tr>
    </w:tbl>
    <w:p w14:paraId="2E17C5F9" w14:textId="77777777" w:rsidR="00F04C74" w:rsidRDefault="00F04C74">
      <w:pPr>
        <w:rPr>
          <w:rFonts w:ascii="Times New Roman" w:eastAsia="ＭＳ Ｐ明朝" w:hAnsi="Times New Roman" w:cs="Times New Roman"/>
          <w:color w:val="000000"/>
          <w:kern w:val="0"/>
          <w:sz w:val="20"/>
          <w:szCs w:val="20"/>
          <w:vertAlign w:val="superscript"/>
        </w:rPr>
      </w:pPr>
    </w:p>
    <w:p w14:paraId="67F6ABC1" w14:textId="4C85FA01" w:rsidR="00855AE0" w:rsidRPr="00534E2D" w:rsidRDefault="00F04C74">
      <w:pPr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</w:pPr>
      <w:proofErr w:type="gramStart"/>
      <w:r w:rsidRPr="00534E2D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proofErr w:type="gramEnd"/>
      <w:r w:rsidRPr="00534E2D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 xml:space="preserve"> </w:t>
      </w:r>
      <w:r w:rsidR="00167A69" w:rsidRPr="00292188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>NRI-JH is the n</w:t>
      </w:r>
      <w:r w:rsidRPr="00534E2D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 xml:space="preserve">utritional </w:t>
      </w:r>
      <w:r w:rsidR="0016377D" w:rsidRPr="00292188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 xml:space="preserve">risk </w:t>
      </w:r>
      <w:r w:rsidRPr="00534E2D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>index used for predicting mortality in patients undergoing hemodialysis</w:t>
      </w:r>
      <w:r w:rsidRPr="00292188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 xml:space="preserve"> [15].</w:t>
      </w:r>
    </w:p>
    <w:p w14:paraId="0C23B421" w14:textId="3A3E7F8D" w:rsidR="00FD2DBE" w:rsidRPr="00534E2D" w:rsidRDefault="00F04C74" w:rsidP="00534E2D">
      <w:pPr>
        <w:jc w:val="left"/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</w:pPr>
      <w:r w:rsidRPr="00292188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292188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Levels determined using </w:t>
      </w:r>
      <w:proofErr w:type="spellStart"/>
      <w:r w:rsidR="00FD2DBE" w:rsidRPr="00534E2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>bromcresol</w:t>
      </w:r>
      <w:proofErr w:type="spellEnd"/>
      <w:r w:rsidR="00FD2DBE" w:rsidRPr="00534E2D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</w:rPr>
        <w:t xml:space="preserve"> purple</w:t>
      </w:r>
      <w:r w:rsidR="00FD2DBE" w:rsidRPr="00534E2D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 xml:space="preserve"> method</w:t>
      </w:r>
      <w:r w:rsidR="00855AE0" w:rsidRPr="00534E2D">
        <w:rPr>
          <w:rFonts w:ascii="Times New Roman" w:eastAsia="ＭＳ Ｐ明朝" w:hAnsi="Times New Roman" w:cs="Times New Roman"/>
          <w:color w:val="000000"/>
          <w:kern w:val="0"/>
          <w:sz w:val="20"/>
          <w:szCs w:val="20"/>
        </w:rPr>
        <w:t>.</w:t>
      </w:r>
    </w:p>
    <w:p w14:paraId="7D280312" w14:textId="78D8F1F1" w:rsidR="00855AE0" w:rsidRPr="00534E2D" w:rsidRDefault="00F04C74" w:rsidP="00534E2D">
      <w:pPr>
        <w:jc w:val="left"/>
        <w:rPr>
          <w:rFonts w:ascii="Times New Roman" w:eastAsia="ＭＳ 明朝" w:hAnsi="Times New Roman" w:cs="Times New Roman"/>
          <w:sz w:val="20"/>
          <w:szCs w:val="20"/>
        </w:rPr>
      </w:pPr>
      <w:r w:rsidRPr="00292188">
        <w:rPr>
          <w:rFonts w:ascii="Times New Roman" w:eastAsia="ＭＳ 明朝" w:hAnsi="Times New Roman" w:cs="Times New Roman"/>
          <w:sz w:val="20"/>
          <w:szCs w:val="20"/>
          <w:vertAlign w:val="superscript"/>
        </w:rPr>
        <w:t>c</w:t>
      </w:r>
      <w:r w:rsidR="00855AE0" w:rsidRPr="00292188">
        <w:rPr>
          <w:rFonts w:ascii="Times New Roman" w:eastAsia="ＭＳ 明朝" w:hAnsi="Times New Roman" w:cs="Times New Roman"/>
          <w:sz w:val="20"/>
          <w:szCs w:val="20"/>
        </w:rPr>
        <w:t xml:space="preserve"> S</w:t>
      </w:r>
      <w:r w:rsidR="00855AE0" w:rsidRPr="00534E2D">
        <w:rPr>
          <w:rFonts w:ascii="Times New Roman" w:eastAsia="ＭＳ 明朝" w:hAnsi="Times New Roman" w:cs="Times New Roman"/>
          <w:sz w:val="20"/>
          <w:szCs w:val="20"/>
        </w:rPr>
        <w:t xml:space="preserve">erum total cholesterol not used </w:t>
      </w:r>
      <w:r w:rsidRPr="00292188">
        <w:rPr>
          <w:rFonts w:ascii="Times New Roman" w:eastAsia="ＭＳ 明朝" w:hAnsi="Times New Roman" w:cs="Times New Roman"/>
          <w:sz w:val="20"/>
          <w:szCs w:val="20"/>
        </w:rPr>
        <w:t>in</w:t>
      </w:r>
      <w:r w:rsidR="00855AE0" w:rsidRPr="00534E2D">
        <w:rPr>
          <w:rFonts w:ascii="Times New Roman" w:eastAsia="ＭＳ 明朝" w:hAnsi="Times New Roman" w:cs="Times New Roman"/>
          <w:sz w:val="20"/>
          <w:szCs w:val="20"/>
        </w:rPr>
        <w:t xml:space="preserve"> calculation of NRI-JH score</w:t>
      </w:r>
      <w:r w:rsidR="00855AE0" w:rsidRPr="00292188">
        <w:rPr>
          <w:rFonts w:ascii="Times New Roman" w:eastAsia="ＭＳ 明朝" w:hAnsi="Times New Roman" w:cs="Times New Roman"/>
          <w:sz w:val="20"/>
          <w:szCs w:val="20"/>
        </w:rPr>
        <w:t xml:space="preserve"> in the study, because th</w:t>
      </w:r>
      <w:r w:rsidR="00116F67" w:rsidRPr="00292188">
        <w:rPr>
          <w:rFonts w:ascii="Times New Roman" w:eastAsia="ＭＳ 明朝" w:hAnsi="Times New Roman" w:cs="Times New Roman"/>
          <w:sz w:val="20"/>
          <w:szCs w:val="20"/>
        </w:rPr>
        <w:t>e</w:t>
      </w:r>
      <w:r w:rsidR="00855AE0" w:rsidRPr="00292188">
        <w:rPr>
          <w:rFonts w:ascii="Times New Roman" w:eastAsia="ＭＳ 明朝" w:hAnsi="Times New Roman" w:cs="Times New Roman"/>
          <w:sz w:val="20"/>
          <w:szCs w:val="20"/>
        </w:rPr>
        <w:t xml:space="preserve"> study focused on maln</w:t>
      </w:r>
      <w:r w:rsidR="005A246C">
        <w:rPr>
          <w:rFonts w:ascii="Times New Roman" w:eastAsia="ＭＳ 明朝" w:hAnsi="Times New Roman" w:cs="Times New Roman"/>
          <w:sz w:val="20"/>
          <w:szCs w:val="20"/>
        </w:rPr>
        <w:t>utrition</w:t>
      </w:r>
      <w:r w:rsidR="00855AE0" w:rsidRPr="00292188">
        <w:rPr>
          <w:rFonts w:ascii="Times New Roman" w:eastAsia="ＭＳ 明朝" w:hAnsi="Times New Roman" w:cs="Times New Roman"/>
          <w:sz w:val="20"/>
          <w:szCs w:val="20"/>
        </w:rPr>
        <w:t>.</w:t>
      </w:r>
    </w:p>
    <w:sectPr w:rsidR="00855AE0" w:rsidRPr="00534E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184D4" w14:textId="77777777" w:rsidR="007D254B" w:rsidRDefault="007D254B" w:rsidP="00DB2E51">
      <w:r>
        <w:separator/>
      </w:r>
    </w:p>
  </w:endnote>
  <w:endnote w:type="continuationSeparator" w:id="0">
    <w:p w14:paraId="02917761" w14:textId="77777777" w:rsidR="007D254B" w:rsidRDefault="007D254B" w:rsidP="00DB2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A3695" w14:textId="77777777" w:rsidR="007D254B" w:rsidRDefault="007D254B" w:rsidP="00DB2E51">
      <w:r>
        <w:separator/>
      </w:r>
    </w:p>
  </w:footnote>
  <w:footnote w:type="continuationSeparator" w:id="0">
    <w:p w14:paraId="30CD2BF9" w14:textId="77777777" w:rsidR="007D254B" w:rsidRDefault="007D254B" w:rsidP="00DB2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DBE"/>
    <w:rsid w:val="00030446"/>
    <w:rsid w:val="000B0D2A"/>
    <w:rsid w:val="00116F67"/>
    <w:rsid w:val="0016377D"/>
    <w:rsid w:val="00167A69"/>
    <w:rsid w:val="001A53AF"/>
    <w:rsid w:val="001E5D72"/>
    <w:rsid w:val="002467FD"/>
    <w:rsid w:val="00292188"/>
    <w:rsid w:val="003428C3"/>
    <w:rsid w:val="003A5B87"/>
    <w:rsid w:val="003A69BB"/>
    <w:rsid w:val="003F2DB9"/>
    <w:rsid w:val="004213D3"/>
    <w:rsid w:val="00464523"/>
    <w:rsid w:val="00524C77"/>
    <w:rsid w:val="00534E2D"/>
    <w:rsid w:val="00572F00"/>
    <w:rsid w:val="005A246C"/>
    <w:rsid w:val="006C54A4"/>
    <w:rsid w:val="007D254B"/>
    <w:rsid w:val="007D30C3"/>
    <w:rsid w:val="0083745C"/>
    <w:rsid w:val="00855AE0"/>
    <w:rsid w:val="008603D9"/>
    <w:rsid w:val="008616E4"/>
    <w:rsid w:val="008F0759"/>
    <w:rsid w:val="009142F9"/>
    <w:rsid w:val="009237A1"/>
    <w:rsid w:val="00936684"/>
    <w:rsid w:val="00972EDA"/>
    <w:rsid w:val="00995F7F"/>
    <w:rsid w:val="00A168DC"/>
    <w:rsid w:val="00AB0549"/>
    <w:rsid w:val="00B123E2"/>
    <w:rsid w:val="00B70967"/>
    <w:rsid w:val="00C87B28"/>
    <w:rsid w:val="00D8462A"/>
    <w:rsid w:val="00DB2E51"/>
    <w:rsid w:val="00F04C74"/>
    <w:rsid w:val="00FC364F"/>
    <w:rsid w:val="00FD2DBE"/>
    <w:rsid w:val="00FD3BE9"/>
    <w:rsid w:val="00FE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7F808AE"/>
  <w15:chartTrackingRefBased/>
  <w15:docId w15:val="{B40321D0-CBDB-4E8B-B00A-39D55EE7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2E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2E51"/>
  </w:style>
  <w:style w:type="paragraph" w:styleId="a5">
    <w:name w:val="footer"/>
    <w:basedOn w:val="a"/>
    <w:link w:val="a6"/>
    <w:uiPriority w:val="99"/>
    <w:unhideWhenUsed/>
    <w:rsid w:val="00DB2E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2E51"/>
  </w:style>
  <w:style w:type="character" w:styleId="a7">
    <w:name w:val="annotation reference"/>
    <w:basedOn w:val="a0"/>
    <w:uiPriority w:val="99"/>
    <w:semiHidden/>
    <w:unhideWhenUsed/>
    <w:rsid w:val="003A69BB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A69BB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A69BB"/>
  </w:style>
  <w:style w:type="character" w:styleId="aa">
    <w:name w:val="Placeholder Text"/>
    <w:basedOn w:val="a0"/>
    <w:uiPriority w:val="99"/>
    <w:semiHidden/>
    <w:rsid w:val="003A69BB"/>
    <w:rPr>
      <w:color w:val="666666"/>
    </w:rPr>
  </w:style>
  <w:style w:type="paragraph" w:styleId="ab">
    <w:name w:val="annotation subject"/>
    <w:basedOn w:val="a8"/>
    <w:next w:val="a8"/>
    <w:link w:val="ac"/>
    <w:uiPriority w:val="99"/>
    <w:semiHidden/>
    <w:unhideWhenUsed/>
    <w:rsid w:val="00A168DC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9"/>
    <w:link w:val="ab"/>
    <w:uiPriority w:val="99"/>
    <w:semiHidden/>
    <w:rsid w:val="00A168D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A168DC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A168DC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1E5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5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ＭＳ 明朝"/>
        <a:ea typeface="ＭＳ 明朝"/>
        <a:cs typeface=""/>
      </a:majorFont>
      <a:minorFont>
        <a:latin typeface="ＭＳ 明朝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CC491-1679-4976-A222-D76FB6B3B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598</Characters>
  <Application>Microsoft Office Word</Application>
  <DocSecurity>0</DocSecurity>
  <Lines>2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大塚グループ</Company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 miyuki（谷　美由紀）</dc:creator>
  <cp:keywords/>
  <dc:description/>
  <cp:lastModifiedBy>tani miyuki（谷　美由紀）</cp:lastModifiedBy>
  <cp:revision>3</cp:revision>
  <dcterms:created xsi:type="dcterms:W3CDTF">2024-04-09T00:45:00Z</dcterms:created>
  <dcterms:modified xsi:type="dcterms:W3CDTF">2024-05-09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7e84f2c4267be7728e508db31ae66337553655d5351de822b5756ad3ee9f67</vt:lpwstr>
  </property>
</Properties>
</file>